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A5F4D" w14:textId="02A4E1B9" w:rsidR="000D161A" w:rsidRPr="000E3C48" w:rsidRDefault="00E75AC8">
      <w:pPr>
        <w:rPr>
          <w:b/>
          <w:sz w:val="24"/>
          <w:szCs w:val="24"/>
        </w:rPr>
      </w:pPr>
      <w:bookmarkStart w:id="0" w:name="_GoBack"/>
      <w:bookmarkEnd w:id="0"/>
      <w:r w:rsidRPr="000E3C48">
        <w:rPr>
          <w:b/>
          <w:sz w:val="24"/>
          <w:szCs w:val="24"/>
        </w:rPr>
        <w:t>S</w:t>
      </w:r>
      <w:r w:rsidR="003756AF">
        <w:rPr>
          <w:b/>
          <w:sz w:val="24"/>
          <w:szCs w:val="24"/>
        </w:rPr>
        <w:t>3</w:t>
      </w:r>
      <w:r w:rsidRPr="000E3C48">
        <w:rPr>
          <w:b/>
          <w:sz w:val="24"/>
          <w:szCs w:val="24"/>
        </w:rPr>
        <w:t xml:space="preserve"> Table. </w:t>
      </w:r>
      <w:r w:rsidR="001D63D6" w:rsidRPr="000E3C48">
        <w:rPr>
          <w:b/>
          <w:sz w:val="24"/>
          <w:szCs w:val="24"/>
        </w:rPr>
        <w:t xml:space="preserve">89 leopard </w:t>
      </w:r>
      <w:r w:rsidR="00647C84">
        <w:rPr>
          <w:b/>
          <w:sz w:val="24"/>
          <w:szCs w:val="24"/>
        </w:rPr>
        <w:t xml:space="preserve">scat </w:t>
      </w:r>
      <w:r w:rsidR="001D63D6" w:rsidRPr="000E3C48">
        <w:rPr>
          <w:b/>
          <w:sz w:val="24"/>
          <w:szCs w:val="24"/>
        </w:rPr>
        <w:t>samples information</w:t>
      </w:r>
    </w:p>
    <w:tbl>
      <w:tblPr>
        <w:tblpPr w:leftFromText="142" w:rightFromText="142" w:vertAnchor="text" w:tblpY="1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421"/>
        <w:gridCol w:w="1192"/>
        <w:gridCol w:w="1128"/>
        <w:gridCol w:w="1128"/>
        <w:gridCol w:w="1244"/>
      </w:tblGrid>
      <w:tr w:rsidR="00E75AC8" w:rsidRPr="000F6825" w14:paraId="11168A9C" w14:textId="77777777" w:rsidTr="00AF7003">
        <w:trPr>
          <w:trHeight w:val="9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5A8E02" w14:textId="6C88BE20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Sample ID</w:t>
            </w:r>
            <w:r w:rsidR="006B1392">
              <w:rPr>
                <w:rFonts w:eastAsia="맑은 고딕"/>
                <w:kern w:val="0"/>
                <w:sz w:val="18"/>
                <w:szCs w:val="18"/>
              </w:rPr>
              <w:t xml:space="preserve"> (CGRB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06A830" w14:textId="6B549071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Collection d</w:t>
            </w:r>
            <w:r w:rsidR="00E75AC8" w:rsidRPr="000F6825">
              <w:rPr>
                <w:rFonts w:eastAsia="맑은 고딕"/>
                <w:kern w:val="0"/>
                <w:sz w:val="18"/>
                <w:szCs w:val="18"/>
              </w:rPr>
              <w:t>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6EFB8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Latitude X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B4257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Longitude Y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90DFB48" w14:textId="2B624BC1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Estimated sample age at the time of collection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86DC3B5" w14:textId="7500E75A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Sampling site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5F9ECB1" w14:textId="3EB86966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Species ID (Field biologist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FFA1864" w14:textId="43B031B7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Species ID (genetic method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886A937" w14:textId="59701424" w:rsidR="00E75AC8" w:rsidRPr="000F6825" w:rsidRDefault="00647C84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Loci genotyped successfully </w:t>
            </w:r>
          </w:p>
        </w:tc>
      </w:tr>
      <w:tr w:rsidR="00E75AC8" w:rsidRPr="000F6825" w14:paraId="1EEFCC4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D03E2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4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EDB3A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4-03-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11610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533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C3800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227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513D23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돋움"/>
                <w:kern w:val="0"/>
                <w:sz w:val="18"/>
                <w:szCs w:val="18"/>
              </w:rPr>
              <w:t>≥</w:t>
            </w:r>
            <w:r w:rsidRPr="000F6825">
              <w:rPr>
                <w:rFonts w:eastAsia="맑은 고딕"/>
                <w:kern w:val="0"/>
                <w:sz w:val="18"/>
                <w:szCs w:val="18"/>
              </w:rPr>
              <w:t>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73F5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91827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479F4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2B6EEB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</w:t>
            </w:r>
          </w:p>
        </w:tc>
      </w:tr>
      <w:tr w:rsidR="00E75AC8" w:rsidRPr="000F6825" w14:paraId="31D4B41F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7B85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C9A99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4-03-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7B2F9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502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DE714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440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CAB8E9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896D9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3D880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98566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D37696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5A03FC6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0ED93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AFBF2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4-03-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4674B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63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F8A06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648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72F00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12616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2DFB7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15D24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83024E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5A467E0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F77A8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83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25395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4-03-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16327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00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9C15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473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5E5D7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D8C66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50304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59901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7F9192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42F4EFE4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5DA75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8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EA65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4-12-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755892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80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7B2C1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15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B56DA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-3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E14B4A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633DC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454C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29616C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268097F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A3D39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8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FA53C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1-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CCB0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78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B61EF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832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7CFC06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814155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847F9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2029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7E835E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5CED987D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414AA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89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D9590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1-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387CF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45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1FD8E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017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AD07A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FDE14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B8831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89CD9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6A1EC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</w:t>
            </w:r>
          </w:p>
        </w:tc>
      </w:tr>
      <w:tr w:rsidR="00E75AC8" w:rsidRPr="000F6825" w14:paraId="6670324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FFEB1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0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E9EE7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1-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6D949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645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EAEEA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305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3D154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AA67E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6121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42726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92C60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518DBDC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46477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300F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1-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D60DE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650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E132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449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64D37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B66E5A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83E7E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63FB9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6B750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75FAB4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B5522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1E89F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2-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9FF87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77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0AB8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358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055023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4280D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54E2C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T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8C30F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E3EB98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25495EE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39E6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547E9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2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89B36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83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B4985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045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C4509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83156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D829D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CA03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5FEFDA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6</w:t>
            </w:r>
          </w:p>
        </w:tc>
      </w:tr>
      <w:tr w:rsidR="00E75AC8" w:rsidRPr="000F6825" w14:paraId="5CEB1CF2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0884C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DAC4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2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BBAAC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83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93A61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045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F581F6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BA1BE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CCF9B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A95571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E3B1D9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0CB0FA3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C249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0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9442C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D2F26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905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AA745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2180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D3F2C4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91F8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FE0C3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2889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81EB27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</w:t>
            </w:r>
          </w:p>
        </w:tc>
      </w:tr>
      <w:tr w:rsidR="00E75AC8" w:rsidRPr="000F6825" w14:paraId="1F5F43E3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7BBCE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2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0C1C6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AB685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048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CE13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399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BC02D0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8B67B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17987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4139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A4760F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0</w:t>
            </w:r>
          </w:p>
        </w:tc>
      </w:tr>
      <w:tr w:rsidR="00E75AC8" w:rsidRPr="000F6825" w14:paraId="7EA8CC38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BC2DD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364F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A5A00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61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F9E1D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884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15A147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D0739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EE8D6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B4127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B3656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3072675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AF6D3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FDADF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07FED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840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C9B3E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1900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507D81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8F9101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EA3AB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DC20F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8E9F92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030DF7E9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5B043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BD5D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C4D85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83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AD65E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9377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62AC13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42DEE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6D224D" w14:textId="2F2A4D34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C99F2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7EBFB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5</w:t>
            </w:r>
          </w:p>
        </w:tc>
      </w:tr>
      <w:tr w:rsidR="00E75AC8" w:rsidRPr="000F6825" w14:paraId="364F1B4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EC4DB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6EDF9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84A0D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832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1B0AA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9840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C75A66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87E8F0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42851E" w14:textId="6D4B7508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F9ADD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98FA23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5</w:t>
            </w:r>
          </w:p>
        </w:tc>
      </w:tr>
      <w:tr w:rsidR="00E75AC8" w:rsidRPr="000F6825" w14:paraId="6E3ED485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D56F7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4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21324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03-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9344D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833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C474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9844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1AD738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636C5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32AC4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09471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3F80E0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156A30B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6BD21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7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6702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12-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C9CD7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96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DBEC2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443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BFE73C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AB446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6CBB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61F64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B32581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3E856E06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DBA57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67768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5-12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3C2B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23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6B5D9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926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EF1DB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F8608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10DD43" w14:textId="5A091C9C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052E8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FD6CD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0244237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DAB12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8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CAD7E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2-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C944E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69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65548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26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D683C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2F126B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6714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91BE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3521C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404CE8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0D18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9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714B7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2-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68650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57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F886B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733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85638F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ED4EF1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E53380" w14:textId="5DD8C2D9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F58FC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F9A0D8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56AB31F8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73E18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09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9F61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2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7D1DF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29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F438A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065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A2ED62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1DA94D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8E0ED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DC5A9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58C69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FAFD38F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A8DC6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1BFE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2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0754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28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4D02C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122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B6F8EA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BFEB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CC3A0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DAC31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E7BD53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45E13968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53E55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925D5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2-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140D4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33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4D3B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019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C03871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636F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C4E684" w14:textId="4BB0C188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CBFDA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7CF46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6CE295E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642AE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CF2E9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3-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3A6F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82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DB3B7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449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D85AC6F" w14:textId="0D1F8CE3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34F47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945B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7E233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6198A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3BB0420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9DBD7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7A9CD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3-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E045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76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D6B4A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818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0DC9E1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A9C02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3CA1C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174F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B5D0C5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0</w:t>
            </w:r>
          </w:p>
        </w:tc>
      </w:tr>
      <w:tr w:rsidR="00E75AC8" w:rsidRPr="000F6825" w14:paraId="17BBBB7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E1ABE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8DBB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3-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F6A888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98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039F5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35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703DA3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3 month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D655A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human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9FD46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T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A583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CA597C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</w:t>
            </w:r>
          </w:p>
        </w:tc>
      </w:tr>
      <w:tr w:rsidR="00E75AC8" w:rsidRPr="000F6825" w14:paraId="6440FF1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14148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0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647DB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3-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38E82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8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2EB28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47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783ABC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3 month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161B6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human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ACCC3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22A24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7B98C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280C62F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86E4E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09548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03-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FD9A1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31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0E0B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501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7E772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3 month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53250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382E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6EB00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564689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</w:t>
            </w:r>
          </w:p>
        </w:tc>
      </w:tr>
      <w:tr w:rsidR="00E75AC8" w:rsidRPr="000F6825" w14:paraId="2274584E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3D3A9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FD16F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12-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167858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544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799C6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967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371DC8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26215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D957C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0932F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7F58E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</w:t>
            </w:r>
          </w:p>
        </w:tc>
      </w:tr>
      <w:tr w:rsidR="00E75AC8" w:rsidRPr="000F6825" w14:paraId="5D57008A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6C73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A8A29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6-12-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7263F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543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7267F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823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E0AD87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11F9C2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B7853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7EC6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D9F8F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BF4800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BC86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7430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1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6B372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61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2FA66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712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31002C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-3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847771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AF9A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D252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6C1981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</w:t>
            </w:r>
          </w:p>
        </w:tc>
      </w:tr>
      <w:tr w:rsidR="00E75AC8" w:rsidRPr="000F6825" w14:paraId="25DD810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DF4B1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50184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1-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BF553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620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353C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306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56C6C8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B8C887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5C9F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6BD33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091D67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0129CF39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AABAE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lastRenderedPageBreak/>
              <w:t>123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D060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3-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1E2CC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634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A8B0B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763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C91832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613AF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211B9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2BFF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E07829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A2E97E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FF74A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22A23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3-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AC303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8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C25F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42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0C59B51" w14:textId="4B94E7BC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E4363C" w14:textId="23E7A544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01846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A41066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B9FBD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5F78276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85693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21E14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1-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CB73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501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2DE15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10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62BA3EC" w14:textId="59EE55D4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3C673A" w14:textId="23E7F749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511BBF" w14:textId="0B8F77C7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A25C0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0B088A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1D3953E9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8D142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4B05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3-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25415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66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49A19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152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EC92B0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8440C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B4C8D0" w14:textId="72F009FA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889CD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7F5D6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4FF97A52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54D9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34643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3-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F65F0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64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A8C5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206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CA0E7D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EB58E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BDA30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2518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E2B58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0</w:t>
            </w:r>
          </w:p>
        </w:tc>
      </w:tr>
      <w:tr w:rsidR="00E75AC8" w:rsidRPr="000F6825" w14:paraId="7117E15A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D686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E6B69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4-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F72F1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5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D78C8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22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E380AB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6FED960" w14:textId="628CD5C2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E6371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DCCA9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455F80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0</w:t>
            </w:r>
          </w:p>
        </w:tc>
      </w:tr>
      <w:tr w:rsidR="00E75AC8" w:rsidRPr="000F6825" w14:paraId="34DB793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2D33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9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1329E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02-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3ABFE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8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E1FED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997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BF9DE0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C7E2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5C47D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3D295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668FDB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33388C6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C695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563A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2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1278C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0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AFBCC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759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5EB47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-3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261F0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81521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36403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749BF3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393FAF6D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6EF77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18D5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2-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C9CC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0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B71A0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703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56D411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B683B4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B6AD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23E1C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29A6C7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8</w:t>
            </w:r>
          </w:p>
        </w:tc>
      </w:tr>
      <w:tr w:rsidR="00E75AC8" w:rsidRPr="000F6825" w14:paraId="11040A55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39CA2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0D270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1-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9F818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19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39CC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112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86DC32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E4220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FB551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FC43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FBD020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3</w:t>
            </w:r>
          </w:p>
        </w:tc>
      </w:tr>
      <w:tr w:rsidR="00E75AC8" w:rsidRPr="000F6825" w14:paraId="4AD30A0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0D2A7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23951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2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1B56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0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C390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723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791CCF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70AED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F148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7CE58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97DD14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19F95159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33A77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ABAD8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1-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2C400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83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A1F4C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048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E398AF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ld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959A9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58AA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83D04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5DA7CF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5</w:t>
            </w:r>
          </w:p>
        </w:tc>
      </w:tr>
      <w:tr w:rsidR="00E75AC8" w:rsidRPr="000F6825" w14:paraId="74C7210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B2849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959D1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B7C44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56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F1EAF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061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8CF629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06246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B0392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8E231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7E484C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40030CF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4A2B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76D5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EF88C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5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5E8E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02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59D53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AB03F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C427B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359E6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209E0D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E8510D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1450E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7119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E3340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0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4EA5D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691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23DDC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ld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33F8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D7A7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51962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6F9F6F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5</w:t>
            </w:r>
          </w:p>
        </w:tc>
      </w:tr>
      <w:tr w:rsidR="00E75AC8" w:rsidRPr="000F6825" w14:paraId="3A027C1F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E2F1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3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5D515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06169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667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9DDAE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720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7E48C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5FA014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1060E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6262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7740C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24EEC0D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60903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88AD5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6E16D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0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6F90F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673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61969E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00039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97187F" w14:textId="0E1B9431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9362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F3D7CE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8C2DB1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6957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3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5E9B5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27AA2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04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BA4F9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738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78D1E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BE3F73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90CB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E1C67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487CC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0B3DE3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5BD29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3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AA4D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73FFB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00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258C4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746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B82A12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D6D6BE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D2284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5F38A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60C4B5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3A6E22C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60BC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3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3F546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1-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9513F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00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2B8E9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746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50B43D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3 month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35E7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065CA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1E17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377EA8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725A287C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37FF6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4F1D7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2-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2942E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1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F8835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81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CD472C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D434C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DAA40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D3EF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4A3289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1A378E3A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D01D4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FEF1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7-11-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96A3F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19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1E37B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112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84D402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6A2E0A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90266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1E13D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6EAD69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F9C21A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5812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D2A4D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03-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0A069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0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CAAF9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695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638B47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6F2A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B27D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7B1BC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2E53E8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6</w:t>
            </w:r>
          </w:p>
        </w:tc>
      </w:tr>
      <w:tr w:rsidR="00E75AC8" w:rsidRPr="000F6825" w14:paraId="3C8DAB7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3C3B30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B7BF3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1-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2FE9F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37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A2E7C2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425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45E719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394E6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81B25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DA477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98FCBE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38428FFE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F7D29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6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55D27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77747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871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BB1E1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1506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87F438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4EA20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ABD14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882A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8CA699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</w:t>
            </w:r>
          </w:p>
        </w:tc>
      </w:tr>
      <w:tr w:rsidR="00E75AC8" w:rsidRPr="000F6825" w14:paraId="758120B8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9AC2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7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27E0F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EF245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551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524D6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6047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96FADE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-2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6F2FC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892D0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922F4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82D86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275D0621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D131C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6F476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1234F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544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86FB1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6089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75C6C6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-3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B6FE8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4FAF2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00304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849195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23E3CE3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C0E16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7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93F5D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74B5FF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544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AD9AA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6089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C124E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559BA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5EFB9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E6E2D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09A20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1283B544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6AA6C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7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8D5D9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4B308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544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92B03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0.6089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67F3F1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3-4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A5358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02FE1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D9A86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91EED5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</w:t>
            </w:r>
          </w:p>
        </w:tc>
      </w:tr>
      <w:tr w:rsidR="00E75AC8" w:rsidRPr="000F6825" w14:paraId="5D394C6D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CDADF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96F84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BE993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924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080D3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1626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AF019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0F1C8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C5C5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3E447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BD5340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3F8B9FDD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35DCA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5F7B9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8-12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161AA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2.947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09C3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1620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59DD3E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 week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2D6121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7FD9E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D7A14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352EE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</w:t>
            </w:r>
          </w:p>
        </w:tc>
      </w:tr>
      <w:tr w:rsidR="00E75AC8" w:rsidRPr="000F6825" w14:paraId="093E496B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80B01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F0FF4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7F4B1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49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6FD56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696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45B48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FC466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24F7A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3E1B5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7AB7F4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2974CCC4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934F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0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4FAD3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B4ACA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12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4FAFB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273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015232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5F1511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C0268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9421E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8E6631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F73C685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E0396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06A86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76CF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431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10ED7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501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C73F6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&gt;8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7CC420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0D592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5216A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E07772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484A363C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93E01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0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09A5D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2C9CE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2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8CE5D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788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A598C3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-5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642B0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D2EB8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A37BC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5D06F4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</w:t>
            </w:r>
          </w:p>
        </w:tc>
      </w:tr>
      <w:tr w:rsidR="00E75AC8" w:rsidRPr="000F6825" w14:paraId="351DFAEC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0F792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A7D9D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5BB1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52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8BD99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788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CAF783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-3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2A2B96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AEA67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34F01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3EC239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DA38BB7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3009D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F79D8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1-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643FD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6250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F2845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4889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3CC820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&gt;4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A63B9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49B88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37BE6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79015D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</w:t>
            </w:r>
          </w:p>
        </w:tc>
      </w:tr>
      <w:tr w:rsidR="00E75AC8" w:rsidRPr="000F6825" w14:paraId="1F7886A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33A97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F85C9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0424E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11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099A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253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6836F6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&lt;4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54A0B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human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8A6B3CB" w14:textId="356AB06B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4C63D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39E002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7</w:t>
            </w:r>
          </w:p>
        </w:tc>
      </w:tr>
      <w:tr w:rsidR="00E75AC8" w:rsidRPr="000F6825" w14:paraId="62493EF2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D1734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3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404B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A6E06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55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FB156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2717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F71B9C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3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F2116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92F9D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87308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B5E78B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1</w:t>
            </w:r>
          </w:p>
        </w:tc>
      </w:tr>
      <w:tr w:rsidR="00E75AC8" w:rsidRPr="000F6825" w14:paraId="3E57390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00B4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lastRenderedPageBreak/>
              <w:t>144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1AD7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D643E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19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F863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256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F1918E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ou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DDD5B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5CF8D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C339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28B8AC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6CA1D8CA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33816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F7742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2FD7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19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5A1A9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2565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6BAD8E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4 hour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205C7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889BA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C7F55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A1CC44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6</w:t>
            </w:r>
          </w:p>
        </w:tc>
      </w:tr>
      <w:tr w:rsidR="00E75AC8" w:rsidRPr="000F6825" w14:paraId="563F9070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069B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4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938F7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F498F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85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9CD41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3835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48104B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9FC21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E4E63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6160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1C178A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9310D1B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9501B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707C7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639B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8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58096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49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46D67D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≤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34ADF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human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03C6C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EDDAE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2F26C4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</w:t>
            </w:r>
          </w:p>
        </w:tc>
      </w:tr>
      <w:tr w:rsidR="00E75AC8" w:rsidRPr="000F6825" w14:paraId="0D758521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D07D7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69B14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C26DA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0984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F53B0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536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2E5EDC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1 month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9DEF52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human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96EE20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E22E1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90EF26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EE1A18F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80E93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7F3B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25B4B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81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936FE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215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838E86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3992E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C6C5E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A2D1B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A530B3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0</w:t>
            </w:r>
          </w:p>
        </w:tc>
      </w:tr>
      <w:tr w:rsidR="00E75AC8" w:rsidRPr="000F6825" w14:paraId="23E59E84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FFB25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6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6A2AD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2-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FB706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785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12D1B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168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90528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5F79AE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FF0A2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36544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C4B681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01DA110D" w14:textId="77777777" w:rsidTr="00AF7003">
        <w:trPr>
          <w:trHeight w:val="384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FEE52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AAC42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3470C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117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D73CE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252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747ABF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≥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9C81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13F3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7963A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9F11C5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3E477358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CCDD77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58EB7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4EC8F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8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7F97A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344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7EA7E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 day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FCEB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E933D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75C42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FF2BCF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</w:t>
            </w:r>
          </w:p>
        </w:tc>
      </w:tr>
      <w:tr w:rsidR="00E75AC8" w:rsidRPr="000F6825" w14:paraId="0C945EC9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20D2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2E046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0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6C2E5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102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39FB7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431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C720CB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-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E5E3FD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roa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C4DF6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BB04E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0B8CCC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15CED02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0507D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6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0B374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055372D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243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3287A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6367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D8ABE0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3-7 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EA8DA6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CF5C51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153A0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D6138D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1248C7B6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140A4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7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DA789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521BC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77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00FEC8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601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5F3B15C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-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C0167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2AA78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69A6D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F32FE0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</w:tr>
      <w:tr w:rsidR="00E75AC8" w:rsidRPr="000F6825" w14:paraId="78D545E5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22512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7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9137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3-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5FE1DD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75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CBF4B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5664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B77ACB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-2 week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92A47C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animal trai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100F2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1215886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74E1055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7010CB9D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E76B2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8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06DF3B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2019-04-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AEC463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43.317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B0B74C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31.7210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C74B454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-2day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36CC90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off roo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52862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F272B2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526E449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  <w:tr w:rsidR="00E75AC8" w:rsidRPr="000F6825" w14:paraId="1DC7246D" w14:textId="77777777" w:rsidTr="00AF7003">
        <w:trPr>
          <w:trHeight w:val="34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60330E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4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938504" w14:textId="70F61129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 w:rsidR="008C6903"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62B7A2" w14:textId="324DFBAF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2B78C5" w14:textId="3DC82A55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AC5233D" w14:textId="0D32270F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E5B6CC" w14:textId="37355D16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A28F91" w14:textId="3169825A" w:rsidR="00E75AC8" w:rsidRPr="000F6825" w:rsidRDefault="008C6903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unk</w:t>
            </w:r>
            <w:r>
              <w:rPr>
                <w:rFonts w:eastAsia="맑은 고딕"/>
                <w:kern w:val="0"/>
                <w:sz w:val="18"/>
                <w:szCs w:val="18"/>
              </w:rPr>
              <w:t>nown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6A973F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PPO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139498A" w14:textId="77777777" w:rsidR="00E75AC8" w:rsidRPr="000F6825" w:rsidRDefault="00E75AC8" w:rsidP="00E75A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0F6825">
              <w:rPr>
                <w:rFonts w:eastAsia="맑은 고딕"/>
                <w:kern w:val="0"/>
                <w:sz w:val="18"/>
                <w:szCs w:val="18"/>
              </w:rPr>
              <w:t>12</w:t>
            </w:r>
          </w:p>
        </w:tc>
      </w:tr>
    </w:tbl>
    <w:p w14:paraId="324B8E83" w14:textId="40383F61" w:rsidR="00E75AC8" w:rsidRPr="009743DC" w:rsidRDefault="009743DC">
      <w:pPr>
        <w:rPr>
          <w:sz w:val="18"/>
          <w:szCs w:val="18"/>
        </w:rPr>
      </w:pPr>
      <w:r w:rsidRPr="009743DC">
        <w:rPr>
          <w:sz w:val="18"/>
          <w:szCs w:val="18"/>
        </w:rPr>
        <w:t xml:space="preserve">Abbreviations include: </w:t>
      </w:r>
      <w:r w:rsidR="00C67774" w:rsidRPr="001D63D6">
        <w:rPr>
          <w:rFonts w:hint="eastAsia"/>
          <w:sz w:val="18"/>
          <w:szCs w:val="18"/>
        </w:rPr>
        <w:t>P</w:t>
      </w:r>
      <w:r>
        <w:rPr>
          <w:sz w:val="18"/>
          <w:szCs w:val="18"/>
        </w:rPr>
        <w:t>PO,</w:t>
      </w:r>
      <w:r w:rsidR="00C67774" w:rsidRPr="001D63D6">
        <w:rPr>
          <w:sz w:val="18"/>
          <w:szCs w:val="18"/>
        </w:rPr>
        <w:t xml:space="preserve"> </w:t>
      </w:r>
      <w:proofErr w:type="spellStart"/>
      <w:r w:rsidR="00C67774" w:rsidRPr="001D63D6">
        <w:rPr>
          <w:i/>
          <w:sz w:val="18"/>
          <w:szCs w:val="18"/>
        </w:rPr>
        <w:t>Panthera</w:t>
      </w:r>
      <w:proofErr w:type="spellEnd"/>
      <w:r w:rsidR="00C67774" w:rsidRPr="001D63D6">
        <w:rPr>
          <w:i/>
          <w:sz w:val="18"/>
          <w:szCs w:val="18"/>
        </w:rPr>
        <w:t xml:space="preserve"> </w:t>
      </w:r>
      <w:proofErr w:type="spellStart"/>
      <w:r w:rsidR="00C67774" w:rsidRPr="001D63D6">
        <w:rPr>
          <w:i/>
          <w:sz w:val="18"/>
          <w:szCs w:val="18"/>
        </w:rPr>
        <w:t>pardus</w:t>
      </w:r>
      <w:proofErr w:type="spellEnd"/>
      <w:r w:rsidR="00C67774" w:rsidRPr="001D63D6">
        <w:rPr>
          <w:i/>
          <w:sz w:val="18"/>
          <w:szCs w:val="18"/>
        </w:rPr>
        <w:t xml:space="preserve"> </w:t>
      </w:r>
      <w:proofErr w:type="spellStart"/>
      <w:r w:rsidR="00C67774" w:rsidRPr="001D63D6">
        <w:rPr>
          <w:i/>
          <w:sz w:val="18"/>
          <w:szCs w:val="18"/>
        </w:rPr>
        <w:t>oriental</w:t>
      </w:r>
      <w:r w:rsidR="008C6903" w:rsidRPr="001D63D6">
        <w:rPr>
          <w:i/>
          <w:sz w:val="18"/>
          <w:szCs w:val="18"/>
        </w:rPr>
        <w:t>is</w:t>
      </w:r>
      <w:proofErr w:type="spellEnd"/>
      <w:r>
        <w:rPr>
          <w:sz w:val="18"/>
          <w:szCs w:val="18"/>
        </w:rPr>
        <w:t>; PTA,</w:t>
      </w:r>
      <w:r w:rsidR="008C6903" w:rsidRPr="001D63D6">
        <w:rPr>
          <w:sz w:val="18"/>
          <w:szCs w:val="18"/>
        </w:rPr>
        <w:t xml:space="preserve"> </w:t>
      </w:r>
      <w:proofErr w:type="spellStart"/>
      <w:r w:rsidR="008C6903" w:rsidRPr="001D63D6">
        <w:rPr>
          <w:i/>
          <w:sz w:val="18"/>
          <w:szCs w:val="18"/>
        </w:rPr>
        <w:t>Panther</w:t>
      </w:r>
      <w:r w:rsidR="00FD39C3">
        <w:rPr>
          <w:rFonts w:hint="eastAsia"/>
          <w:i/>
          <w:sz w:val="18"/>
          <w:szCs w:val="18"/>
        </w:rPr>
        <w:t>a</w:t>
      </w:r>
      <w:proofErr w:type="spellEnd"/>
      <w:r w:rsidR="008C6903" w:rsidRPr="001D63D6">
        <w:rPr>
          <w:i/>
          <w:sz w:val="18"/>
          <w:szCs w:val="18"/>
        </w:rPr>
        <w:t xml:space="preserve"> </w:t>
      </w:r>
      <w:proofErr w:type="spellStart"/>
      <w:r w:rsidR="008C6903" w:rsidRPr="001D63D6">
        <w:rPr>
          <w:i/>
          <w:sz w:val="18"/>
          <w:szCs w:val="18"/>
        </w:rPr>
        <w:t>tigris</w:t>
      </w:r>
      <w:proofErr w:type="spellEnd"/>
      <w:r w:rsidR="008C6903" w:rsidRPr="001D63D6">
        <w:rPr>
          <w:i/>
          <w:sz w:val="18"/>
          <w:szCs w:val="18"/>
        </w:rPr>
        <w:t xml:space="preserve"> </w:t>
      </w:r>
      <w:proofErr w:type="spellStart"/>
      <w:r w:rsidR="008C6903" w:rsidRPr="001D63D6">
        <w:rPr>
          <w:i/>
          <w:sz w:val="18"/>
          <w:szCs w:val="18"/>
        </w:rPr>
        <w:t>altaica</w:t>
      </w:r>
      <w:proofErr w:type="spellEnd"/>
    </w:p>
    <w:sectPr w:rsidR="00E75AC8" w:rsidRPr="009743DC" w:rsidSect="000F6825">
      <w:footerReference w:type="default" r:id="rId6"/>
      <w:pgSz w:w="11906" w:h="16838"/>
      <w:pgMar w:top="720" w:right="720" w:bottom="720" w:left="72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BB570" w14:textId="77777777" w:rsidR="00C44D86" w:rsidRDefault="00C44D86" w:rsidP="00BF5317">
      <w:pPr>
        <w:spacing w:after="0" w:line="240" w:lineRule="auto"/>
      </w:pPr>
      <w:r>
        <w:separator/>
      </w:r>
    </w:p>
  </w:endnote>
  <w:endnote w:type="continuationSeparator" w:id="0">
    <w:p w14:paraId="2D41C03E" w14:textId="77777777" w:rsidR="00C44D86" w:rsidRDefault="00C44D86" w:rsidP="00BF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982594"/>
      <w:docPartObj>
        <w:docPartGallery w:val="Page Numbers (Bottom of Page)"/>
        <w:docPartUnique/>
      </w:docPartObj>
    </w:sdtPr>
    <w:sdtEndPr/>
    <w:sdtContent>
      <w:p w14:paraId="3B7E0B93" w14:textId="6640D4ED" w:rsidR="00BF5317" w:rsidRDefault="00BF5317">
        <w:pPr>
          <w:pStyle w:val="aa"/>
          <w:jc w:val="center"/>
        </w:pPr>
        <w:r w:rsidRPr="009743DC">
          <w:rPr>
            <w:sz w:val="24"/>
            <w:szCs w:val="24"/>
          </w:rPr>
          <w:fldChar w:fldCharType="begin"/>
        </w:r>
        <w:r w:rsidRPr="009743DC">
          <w:rPr>
            <w:sz w:val="24"/>
            <w:szCs w:val="24"/>
          </w:rPr>
          <w:instrText>PAGE   \* MERGEFORMAT</w:instrText>
        </w:r>
        <w:r w:rsidRPr="009743DC">
          <w:rPr>
            <w:sz w:val="24"/>
            <w:szCs w:val="24"/>
          </w:rPr>
          <w:fldChar w:fldCharType="separate"/>
        </w:r>
        <w:r w:rsidR="00AF7003" w:rsidRPr="00AF7003">
          <w:rPr>
            <w:noProof/>
            <w:sz w:val="24"/>
            <w:szCs w:val="24"/>
            <w:lang w:val="ko-KR"/>
          </w:rPr>
          <w:t>2</w:t>
        </w:r>
        <w:r w:rsidRPr="009743DC">
          <w:rPr>
            <w:sz w:val="24"/>
            <w:szCs w:val="24"/>
          </w:rPr>
          <w:fldChar w:fldCharType="end"/>
        </w:r>
      </w:p>
    </w:sdtContent>
  </w:sdt>
  <w:p w14:paraId="63D08649" w14:textId="77777777" w:rsidR="00BF5317" w:rsidRDefault="00BF531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F0774" w14:textId="77777777" w:rsidR="00C44D86" w:rsidRDefault="00C44D86" w:rsidP="00BF5317">
      <w:pPr>
        <w:spacing w:after="0" w:line="240" w:lineRule="auto"/>
      </w:pPr>
      <w:r>
        <w:separator/>
      </w:r>
    </w:p>
  </w:footnote>
  <w:footnote w:type="continuationSeparator" w:id="0">
    <w:p w14:paraId="013BDD60" w14:textId="77777777" w:rsidR="00C44D86" w:rsidRDefault="00C44D86" w:rsidP="00BF5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MzAzNTIyNrMwNTJW0lEKTi0uzszPAykwrAUAq3T6fCwAAAA="/>
  </w:docVars>
  <w:rsids>
    <w:rsidRoot w:val="000F6825"/>
    <w:rsid w:val="000A243D"/>
    <w:rsid w:val="000D161A"/>
    <w:rsid w:val="000E3C48"/>
    <w:rsid w:val="000F6825"/>
    <w:rsid w:val="00126E6D"/>
    <w:rsid w:val="001D63D6"/>
    <w:rsid w:val="001E03EC"/>
    <w:rsid w:val="003756AF"/>
    <w:rsid w:val="00446826"/>
    <w:rsid w:val="00601A83"/>
    <w:rsid w:val="00623796"/>
    <w:rsid w:val="00647C84"/>
    <w:rsid w:val="00677893"/>
    <w:rsid w:val="006B1392"/>
    <w:rsid w:val="007720C2"/>
    <w:rsid w:val="008C6903"/>
    <w:rsid w:val="009743DC"/>
    <w:rsid w:val="00AA5629"/>
    <w:rsid w:val="00AF7003"/>
    <w:rsid w:val="00B22D76"/>
    <w:rsid w:val="00B253A2"/>
    <w:rsid w:val="00BC44CC"/>
    <w:rsid w:val="00BF5317"/>
    <w:rsid w:val="00C44D86"/>
    <w:rsid w:val="00C67774"/>
    <w:rsid w:val="00D5047F"/>
    <w:rsid w:val="00D50CFA"/>
    <w:rsid w:val="00E75AC8"/>
    <w:rsid w:val="00FD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218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F682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F6825"/>
    <w:rPr>
      <w:color w:val="954F72"/>
      <w:u w:val="single"/>
    </w:rPr>
  </w:style>
  <w:style w:type="paragraph" w:customStyle="1" w:styleId="msonormal0">
    <w:name w:val="msonormal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/>
      <w:kern w:val="0"/>
      <w:sz w:val="24"/>
      <w:szCs w:val="24"/>
    </w:rPr>
  </w:style>
  <w:style w:type="paragraph" w:customStyle="1" w:styleId="font7">
    <w:name w:val="font7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24"/>
      <w:szCs w:val="24"/>
    </w:rPr>
  </w:style>
  <w:style w:type="paragraph" w:customStyle="1" w:styleId="font8">
    <w:name w:val="font8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font9">
    <w:name w:val="font9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24"/>
      <w:szCs w:val="24"/>
    </w:rPr>
  </w:style>
  <w:style w:type="paragraph" w:customStyle="1" w:styleId="xl65">
    <w:name w:val="xl65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66">
    <w:name w:val="xl66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/>
      <w:kern w:val="0"/>
      <w:sz w:val="24"/>
      <w:szCs w:val="24"/>
    </w:rPr>
  </w:style>
  <w:style w:type="paragraph" w:customStyle="1" w:styleId="xl67">
    <w:name w:val="xl67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0F6825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eastAsia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B22D76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B22D76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B22D76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22D7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B22D76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B25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253A2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BF531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F5317"/>
  </w:style>
  <w:style w:type="paragraph" w:styleId="aa">
    <w:name w:val="footer"/>
    <w:basedOn w:val="a"/>
    <w:link w:val="Char3"/>
    <w:uiPriority w:val="99"/>
    <w:unhideWhenUsed/>
    <w:rsid w:val="00BF531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F5317"/>
  </w:style>
  <w:style w:type="paragraph" w:styleId="ab">
    <w:name w:val="Revision"/>
    <w:hidden/>
    <w:uiPriority w:val="99"/>
    <w:semiHidden/>
    <w:rsid w:val="00BF531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9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5T11:30:00Z</dcterms:created>
  <dcterms:modified xsi:type="dcterms:W3CDTF">2022-05-26T04:02:00Z</dcterms:modified>
</cp:coreProperties>
</file>